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599" w:rsidRDefault="00B956A9" w:rsidP="00CE3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A7506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E3599" w:rsidRPr="00781ADF">
        <w:rPr>
          <w:rFonts w:ascii="Times New Roman" w:hAnsi="Times New Roman" w:cs="Times New Roman"/>
          <w:b/>
          <w:sz w:val="24"/>
          <w:szCs w:val="24"/>
        </w:rPr>
        <w:t>.</w:t>
      </w:r>
      <w:r w:rsidR="00CE3599" w:rsidRPr="00781ADF">
        <w:rPr>
          <w:rFonts w:ascii="Times New Roman" w:hAnsi="Times New Roman" w:cs="Times New Roman"/>
          <w:sz w:val="24"/>
          <w:szCs w:val="24"/>
        </w:rPr>
        <w:t xml:space="preserve"> </w:t>
      </w:r>
      <w:r w:rsidR="00CE3599">
        <w:rPr>
          <w:rFonts w:ascii="Times New Roman" w:hAnsi="Times New Roman" w:cs="Times New Roman"/>
          <w:sz w:val="24"/>
          <w:szCs w:val="24"/>
        </w:rPr>
        <w:t>Genes identified by the optimal RWR-based method.</w:t>
      </w:r>
    </w:p>
    <w:p w:rsidR="001C2898" w:rsidRDefault="001C2898"/>
    <w:p w:rsidR="00CE3599" w:rsidRPr="00C131F3" w:rsidRDefault="00CE3599" w:rsidP="00CE359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enes </w:t>
      </w:r>
      <w:r>
        <w:rPr>
          <w:rFonts w:ascii="Times New Roman" w:hAnsi="Times New Roman" w:cs="Times New Roman"/>
          <w:sz w:val="24"/>
          <w:szCs w:val="24"/>
        </w:rPr>
        <w:t xml:space="preserve">identified by the optimal RWR-based method with </w:t>
      </w:r>
      <w:r w:rsidRPr="00860C4D">
        <w:rPr>
          <w:rFonts w:ascii="Times New Roman" w:hAnsi="Times New Roman" w:cs="Times New Roman"/>
          <w:color w:val="231F20"/>
          <w:position w:val="-12"/>
          <w:sz w:val="24"/>
          <w:szCs w:val="24"/>
        </w:rPr>
        <w:object w:dxaOrig="121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.9pt;height:19.6pt" o:ole="">
            <v:imagedata r:id="rId7" o:title=""/>
          </v:shape>
          <o:OLEObject Type="Embed" ProgID="Equation.3" ShapeID="_x0000_i1025" DrawAspect="Content" ObjectID="_1549259415" r:id="rId8"/>
        </w:object>
      </w:r>
    </w:p>
    <w:tbl>
      <w:tblPr>
        <w:tblW w:w="864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377"/>
        <w:gridCol w:w="1510"/>
        <w:gridCol w:w="1936"/>
        <w:gridCol w:w="1701"/>
      </w:tblGrid>
      <w:tr w:rsidR="00CE3599" w:rsidRPr="00BE1C63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BE1C63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1C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sembl ID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BE1C63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1C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ability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BE1C63" w:rsidRDefault="00CE3599" w:rsidP="00A07836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1C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A078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BE1C63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1C63">
              <w:rPr>
                <w:rFonts w:ascii="Times New Roman" w:hAnsi="Times New Roman" w:cs="Times New Roman"/>
                <w:b/>
                <w:i/>
                <w:color w:val="231F20"/>
                <w:sz w:val="24"/>
                <w:szCs w:val="24"/>
              </w:rPr>
              <w:t>MIS</w:t>
            </w:r>
            <w:r w:rsidRPr="00BE1C63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vertAlign w:val="subscript"/>
              </w:rPr>
              <w:t>RW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BE1C63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1C63">
              <w:rPr>
                <w:rFonts w:ascii="Times New Roman" w:hAnsi="Times New Roman" w:cs="Times New Roman"/>
                <w:b/>
                <w:i/>
                <w:color w:val="231F20"/>
                <w:sz w:val="24"/>
                <w:szCs w:val="24"/>
              </w:rPr>
              <w:t>MFS</w:t>
            </w:r>
            <w:r w:rsidRPr="00BE1C63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vertAlign w:val="subscript"/>
              </w:rPr>
              <w:t>RWR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439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3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41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93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4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68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238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107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3791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052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0624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8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026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984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7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61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09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442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176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3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084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517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2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4291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026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2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45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720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0594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193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75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01165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25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923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90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33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9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266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643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9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62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4445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79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1583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65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47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089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P0000022913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28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687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512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4683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009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1103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956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266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127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106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030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185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92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8427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355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3144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37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41633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0311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449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87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239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364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8915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35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212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74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583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656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8515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333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417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428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62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354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827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1341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83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828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571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966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899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P0000029230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01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309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0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027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665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2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75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929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5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6175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2464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56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3173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14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16274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4824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001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8427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545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41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887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892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037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2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635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547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7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935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41029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5876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538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1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597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11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5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16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256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25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547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2842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16871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321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022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185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634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366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327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0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097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1679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492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P0000022853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3231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024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747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096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888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820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376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215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1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386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911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754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506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0027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035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54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167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9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08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962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9566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308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6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09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8675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315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92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1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138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664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046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163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8015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3235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23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8452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9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8509</w:t>
            </w:r>
          </w:p>
        </w:tc>
      </w:tr>
      <w:tr w:rsidR="00CE3599" w:rsidRPr="00F444B1" w:rsidTr="007471AA">
        <w:trPr>
          <w:trHeight w:val="330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3409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9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471</w:t>
            </w:r>
          </w:p>
        </w:tc>
      </w:tr>
    </w:tbl>
    <w:p w:rsidR="00CE3599" w:rsidRPr="00C131F3" w:rsidRDefault="00CE3599" w:rsidP="00CE3599">
      <w:pPr>
        <w:rPr>
          <w:rFonts w:ascii="Times New Roman" w:hAnsi="Times New Roman" w:cs="Times New Roman"/>
          <w:sz w:val="24"/>
          <w:szCs w:val="24"/>
        </w:rPr>
      </w:pPr>
    </w:p>
    <w:p w:rsidR="00CE3599" w:rsidRPr="00C131F3" w:rsidRDefault="00CE3599" w:rsidP="00CE359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enes </w:t>
      </w:r>
      <w:r>
        <w:rPr>
          <w:rFonts w:ascii="Times New Roman" w:hAnsi="Times New Roman" w:cs="Times New Roman"/>
          <w:sz w:val="24"/>
          <w:szCs w:val="24"/>
        </w:rPr>
        <w:t xml:space="preserve">identified by the optimal RWR-based method with </w:t>
      </w:r>
      <w:r w:rsidRPr="00860C4D">
        <w:rPr>
          <w:rFonts w:ascii="Times New Roman" w:hAnsi="Times New Roman" w:cs="Times New Roman"/>
          <w:color w:val="231F20"/>
          <w:position w:val="-12"/>
          <w:sz w:val="24"/>
          <w:szCs w:val="24"/>
        </w:rPr>
        <w:object w:dxaOrig="1180" w:dyaOrig="380">
          <v:shape id="_x0000_i1026" type="#_x0000_t75" style="width:57.6pt;height:19.6pt" o:ole="">
            <v:imagedata r:id="rId9" o:title=""/>
          </v:shape>
          <o:OLEObject Type="Embed" ProgID="Equation.3" ShapeID="_x0000_i1026" DrawAspect="Content" ObjectID="_1549259416" r:id="rId10"/>
        </w:object>
      </w: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377"/>
        <w:gridCol w:w="1510"/>
        <w:gridCol w:w="2078"/>
        <w:gridCol w:w="1701"/>
      </w:tblGrid>
      <w:tr w:rsidR="00CE3599" w:rsidRPr="00F444B1" w:rsidTr="007471AA">
        <w:trPr>
          <w:trHeight w:val="33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sembl ID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ability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A07836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A078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imum interaction sco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F444B1" w:rsidRDefault="00CE3599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44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imum function score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439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3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41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P0000026930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4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68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238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107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3791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052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0624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8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026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984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7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61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09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5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442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176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3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084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517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2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4291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026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2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45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720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0594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193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175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01165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25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923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90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33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9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266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643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9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62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4445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79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1583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65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47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089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913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28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687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512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4683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009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1103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956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266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127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106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030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185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92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8427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355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41633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0311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3144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37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239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364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449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87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8915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35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212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74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583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P0000036656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8515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333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1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417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354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827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1341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83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428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62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828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571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966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899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230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01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309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0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027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665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2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75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929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5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6175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3173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14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2464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56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16274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4824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001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8427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545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41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887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892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037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2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635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547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7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935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41029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5876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538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1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597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11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5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16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256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325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547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2842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16871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321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022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185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634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366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327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0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097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2853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3231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1679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492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024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8747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096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888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820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376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P0000026215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1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386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911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754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506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0027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035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54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167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9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08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962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9566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308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6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09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86758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3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315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920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1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138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6646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4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046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1634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8015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3235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23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8452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9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8509</w:t>
            </w:r>
          </w:p>
        </w:tc>
      </w:tr>
      <w:tr w:rsidR="00CE3599" w:rsidRPr="006D779C" w:rsidTr="007471AA">
        <w:trPr>
          <w:trHeight w:val="270"/>
          <w:jc w:val="center"/>
        </w:trPr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3409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9E-0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2078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E3599" w:rsidRPr="006D779C" w:rsidRDefault="00CE3599" w:rsidP="007471AA">
            <w:pPr>
              <w:widowControl/>
              <w:spacing w:before="50" w:after="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7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7471</w:t>
            </w:r>
          </w:p>
        </w:tc>
      </w:tr>
    </w:tbl>
    <w:p w:rsidR="00CE3599" w:rsidRPr="00C131F3" w:rsidRDefault="00CE3599" w:rsidP="00CE3599">
      <w:pPr>
        <w:rPr>
          <w:rFonts w:ascii="Times New Roman" w:hAnsi="Times New Roman" w:cs="Times New Roman"/>
          <w:sz w:val="24"/>
          <w:szCs w:val="24"/>
        </w:rPr>
      </w:pPr>
    </w:p>
    <w:p w:rsidR="00CE3599" w:rsidRPr="00CE3599" w:rsidRDefault="00CE3599"/>
    <w:sectPr w:rsidR="00CE3599" w:rsidRPr="00CE3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4ED5" w:rsidRDefault="00834ED5" w:rsidP="00CE3599">
      <w:r>
        <w:separator/>
      </w:r>
    </w:p>
  </w:endnote>
  <w:endnote w:type="continuationSeparator" w:id="0">
    <w:p w:rsidR="00834ED5" w:rsidRDefault="00834ED5" w:rsidP="00CE3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4ED5" w:rsidRDefault="00834ED5" w:rsidP="00CE3599">
      <w:r>
        <w:separator/>
      </w:r>
    </w:p>
  </w:footnote>
  <w:footnote w:type="continuationSeparator" w:id="0">
    <w:p w:rsidR="00834ED5" w:rsidRDefault="00834ED5" w:rsidP="00CE3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3B70F8"/>
    <w:multiLevelType w:val="hybridMultilevel"/>
    <w:tmpl w:val="ADBE01BA"/>
    <w:lvl w:ilvl="0" w:tplc="E4ECED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BD"/>
    <w:rsid w:val="001C2898"/>
    <w:rsid w:val="00432BBD"/>
    <w:rsid w:val="00834ED5"/>
    <w:rsid w:val="00A07836"/>
    <w:rsid w:val="00A75067"/>
    <w:rsid w:val="00B956A9"/>
    <w:rsid w:val="00BB3A35"/>
    <w:rsid w:val="00CE3599"/>
    <w:rsid w:val="00F7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9CF4A1-97B9-4C51-B03E-BEF3941F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59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3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35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3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359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E359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E3599"/>
    <w:rPr>
      <w:color w:val="800080"/>
      <w:u w:val="single"/>
    </w:rPr>
  </w:style>
  <w:style w:type="paragraph" w:customStyle="1" w:styleId="font5">
    <w:name w:val="font5"/>
    <w:basedOn w:val="a"/>
    <w:rsid w:val="00CE35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CE3599"/>
    <w:pPr>
      <w:ind w:firstLineChars="200" w:firstLine="420"/>
    </w:pPr>
    <w:rPr>
      <w:szCs w:val="22"/>
    </w:rPr>
  </w:style>
  <w:style w:type="paragraph" w:customStyle="1" w:styleId="EndNoteBibliography">
    <w:name w:val="EndNote Bibliography"/>
    <w:basedOn w:val="a"/>
    <w:link w:val="EndNoteBibliographyChar"/>
    <w:rsid w:val="00CE359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E3599"/>
    <w:rPr>
      <w:rFonts w:ascii="Calibri" w:hAnsi="Calibri" w:cs="Calibri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42</Words>
  <Characters>6511</Characters>
  <Application>Microsoft Office Word</Application>
  <DocSecurity>0</DocSecurity>
  <Lines>54</Lines>
  <Paragraphs>15</Paragraphs>
  <ScaleCrop>false</ScaleCrop>
  <Company/>
  <LinksUpToDate>false</LinksUpToDate>
  <CharactersWithSpaces>7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5</cp:revision>
  <dcterms:created xsi:type="dcterms:W3CDTF">2017-01-05T13:31:00Z</dcterms:created>
  <dcterms:modified xsi:type="dcterms:W3CDTF">2017-02-22T00:55:00Z</dcterms:modified>
</cp:coreProperties>
</file>